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S. pombe 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ANDT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PSDTKQVN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GQVN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-SD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S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NSC 118</w:t>
        <w:br/>
        <w:t xml:space="preserve">N. crassa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S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ATTMSPPK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RRGS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VKE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V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EFD 20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: IF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KVPMQKD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IKEEE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NNI----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A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LTNMVE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NLTSSK 174</w:t>
        <w:br/>
        <w:t>N. crassa : AS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RAREAAQ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AR-AA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PSMGIKR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D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DEEDDD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DISEAF 264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cs="Courier" w:ascii="Courier" w:hAnsi="Courier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: Q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Q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VSTDYDDLRSISEES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S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TFPM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LTDTEADAVVAVD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234</w:t>
        <w:br/>
        <w:t>N. crassa : V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S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LDAIKNPMNASPQ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V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EYTR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M--IRKSVMPPP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319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: QRGTHNTVNK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AK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NSSQN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AE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AE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L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294</w:t>
        <w:br/>
        <w:t>N. crassa : -LPPPRPLST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VQ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TKPAL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-D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GD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IM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37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 xml:space="preserve">S. pombe 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SK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N------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E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Y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NQ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IEDEA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344</w:t>
        <w:br/>
        <w:t xml:space="preserve">N. crassa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SK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TVHEGESMDR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D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W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EE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LPSDK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43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: 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W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G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F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G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-----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------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A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PAQIK 389</w:t>
        <w:br/>
        <w:t>N. crassa : W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W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G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F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K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SFTTAN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G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SRSNSKV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A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EDEFE 49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 xml:space="preserve">S. pombe 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N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AY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SKH--------------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S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A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---------THIR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TSSQ 423</w:t>
        <w:br/>
        <w:t xml:space="preserve">N. crassa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N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L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F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QEQAGGSLEEEEEEDKDL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G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P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LLPAAEPRGNPLL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YRPGV 55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: SQ--KQ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VK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VVQ--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PPYGDN---ARFCNIEISK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Q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C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WMK 476</w:t>
        <w:br/>
        <w:t>N. crassa : TMYADM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TQ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GEKRL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R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HIHSSDVPAGQMITLDVTT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W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A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T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C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KR 61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 xml:space="preserve">S. pombe 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RFKY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VA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L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GNP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KKK-V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KGSTQQ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S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NS 534</w:t>
        <w:br/>
        <w:t xml:space="preserve">N. crassa : 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KANH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LP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L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T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NVTE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L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RRRFA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D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PLTMTG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S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PP 675</w:t>
        <w:b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000000"/>
          <w:sz w:val="18"/>
          <w:szCs w:val="18"/>
          <w:highlight w:val="white"/>
        </w:rPr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: VYGSIKKDAQSSTYNATD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M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---------------SSNTYQEF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W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SFMGR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577</w:t>
        <w:br/>
        <w:t>N. crassa : LFADNSSTWTTKSKKSR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M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GVHPLAKEILKQDELGIGATAVKKYT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VW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Q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RLLS--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 xml:space="preserve"> 733</w:t>
        <w:br/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color w:val="000000"/>
          <w:sz w:val="18"/>
          <w:szCs w:val="18"/>
          <w:highlight w:val="white"/>
        </w:rPr>
        <w:t xml:space="preserve">                                                                    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br/>
        <w:t>S. pombe  : RLLA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DGE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IMP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E-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F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--TP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TSS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GSIIL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C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Q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K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S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C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F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M 626</w:t>
        <w:br/>
        <w:t>N. crassa : KIF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IDGEY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IMP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G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N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P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E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IVD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ATT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H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FSNVVG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C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V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S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R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H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P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N</w:t>
      </w:r>
      <w:r>
        <w:rPr>
          <w:rFonts w:cs="Courier" w:ascii="Courier" w:hAnsi="Courier"/>
          <w:color w:val="FFFFFF"/>
          <w:sz w:val="18"/>
          <w:szCs w:val="18"/>
          <w:highlight w:val="black"/>
        </w:rPr>
        <w:t>NFK</w:t>
      </w:r>
      <w:r>
        <w:rPr>
          <w:rFonts w:cs="Courier" w:ascii="Courier" w:hAnsi="Courier"/>
          <w:color w:val="000000"/>
          <w:sz w:val="18"/>
          <w:szCs w:val="18"/>
          <w:highlight w:val="white"/>
        </w:rPr>
        <w:t>L 785</w:t>
      </w:r>
    </w:p>
    <w:sectPr>
      <w:type w:val="nextPage"/>
      <w:pgSz w:w="12240" w:h="15840"/>
      <w:pgMar w:left="2160" w:right="1440" w:gutter="0" w:header="0" w:top="1440" w:footer="0" w:bottom="1440"/>
      <w:pgNumType w:start="16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2T19:53:00Z</dcterms:created>
  <dc:creator>wsz</dc:creator>
  <dc:description/>
  <cp:keywords/>
  <dc:language>en-US</dc:language>
  <cp:lastModifiedBy>Karla Carter</cp:lastModifiedBy>
  <dcterms:modified xsi:type="dcterms:W3CDTF">2005-02-02T19:53:00Z</dcterms:modified>
  <cp:revision>2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694088325</vt:r8>
  </property>
  <property fmtid="{D5CDD505-2E9C-101B-9397-08002B2CF9AE}" pid="3" name="_AuthorEmail">
    <vt:lpwstr>RobertsRM@missouri.edu</vt:lpwstr>
  </property>
  <property fmtid="{D5CDD505-2E9C-101B-9397-08002B2CF9AE}" pid="4" name="_AuthorEmailDisplayName">
    <vt:lpwstr>Roberts, R. Michael</vt:lpwstr>
  </property>
  <property fmtid="{D5CDD505-2E9C-101B-9397-08002B2CF9AE}" pid="5" name="_EmailSubject">
    <vt:lpwstr>Sin1 paper</vt:lpwstr>
  </property>
  <property fmtid="{D5CDD505-2E9C-101B-9397-08002B2CF9AE}" pid="6" name="_ReviewingToolsShownOnce">
    <vt:lpwstr/>
  </property>
</Properties>
</file>